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6A2A" w:rsidRDefault="003455C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1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enes in which sequence variants or abnormal mRNA expression were previously associated with MIS-C (Le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t 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2020; Chou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t 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2020; Beckman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t 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2021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bolhassa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t 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2022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agrech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t 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2022) and genes for which genome-wide studies found association with Kawasaki disease (Sancho-Shimizu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t al</w:t>
      </w:r>
      <w:r>
        <w:rPr>
          <w:rFonts w:ascii="Times New Roman" w:eastAsia="Times New Roman" w:hAnsi="Times New Roman" w:cs="Times New Roman"/>
          <w:sz w:val="24"/>
          <w:szCs w:val="24"/>
        </w:rPr>
        <w:t>, 2021).</w:t>
      </w:r>
    </w:p>
    <w:p w:rsidR="00956A2A" w:rsidRDefault="00956A2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8494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31"/>
        <w:gridCol w:w="2831"/>
        <w:gridCol w:w="2832"/>
      </w:tblGrid>
      <w:tr w:rsidR="00956A2A">
        <w:tc>
          <w:tcPr>
            <w:tcW w:w="2831" w:type="dxa"/>
          </w:tcPr>
          <w:p w:rsidR="00956A2A" w:rsidRDefault="003455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2831" w:type="dxa"/>
          </w:tcPr>
          <w:p w:rsidR="00956A2A" w:rsidRDefault="003455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2832" w:type="dxa"/>
          </w:tcPr>
          <w:p w:rsidR="00956A2A" w:rsidRDefault="003455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956A2A">
        <w:tc>
          <w:tcPr>
            <w:tcW w:w="2831" w:type="dxa"/>
            <w:vMerge w:val="restart"/>
            <w:vAlign w:val="center"/>
          </w:tcPr>
          <w:p w:rsidR="00956A2A" w:rsidRDefault="003455C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S-C</w:t>
            </w:r>
          </w:p>
        </w:tc>
        <w:tc>
          <w:tcPr>
            <w:tcW w:w="2831" w:type="dxa"/>
          </w:tcPr>
          <w:p w:rsidR="00956A2A" w:rsidRDefault="003455C6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OCS1</w:t>
            </w:r>
            <w:proofErr w:type="spellEnd"/>
          </w:p>
        </w:tc>
        <w:tc>
          <w:tcPr>
            <w:tcW w:w="2832" w:type="dxa"/>
          </w:tcPr>
          <w:p w:rsidR="00956A2A" w:rsidRDefault="003455C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e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2020</w:t>
            </w:r>
          </w:p>
        </w:tc>
      </w:tr>
      <w:tr w:rsidR="00956A2A">
        <w:tc>
          <w:tcPr>
            <w:tcW w:w="2831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1" w:type="dxa"/>
          </w:tcPr>
          <w:p w:rsidR="00956A2A" w:rsidRDefault="003455C6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XIAP</w:t>
            </w:r>
            <w:proofErr w:type="spellEnd"/>
          </w:p>
        </w:tc>
        <w:tc>
          <w:tcPr>
            <w:tcW w:w="2832" w:type="dxa"/>
            <w:vMerge w:val="restart"/>
            <w:vAlign w:val="center"/>
          </w:tcPr>
          <w:p w:rsidR="00956A2A" w:rsidRDefault="003455C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ou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2021</w:t>
            </w:r>
          </w:p>
        </w:tc>
      </w:tr>
      <w:tr w:rsidR="00956A2A">
        <w:tc>
          <w:tcPr>
            <w:tcW w:w="2831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1" w:type="dxa"/>
          </w:tcPr>
          <w:p w:rsidR="00956A2A" w:rsidRDefault="003455C6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BB</w:t>
            </w:r>
            <w:proofErr w:type="spellEnd"/>
          </w:p>
        </w:tc>
        <w:tc>
          <w:tcPr>
            <w:tcW w:w="2832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956A2A">
        <w:tc>
          <w:tcPr>
            <w:tcW w:w="2831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1" w:type="dxa"/>
          </w:tcPr>
          <w:p w:rsidR="00956A2A" w:rsidRDefault="003455C6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FNAR1</w:t>
            </w:r>
            <w:proofErr w:type="spellEnd"/>
          </w:p>
        </w:tc>
        <w:tc>
          <w:tcPr>
            <w:tcW w:w="2832" w:type="dxa"/>
          </w:tcPr>
          <w:p w:rsidR="00956A2A" w:rsidRDefault="003455C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olhassan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2022</w:t>
            </w:r>
          </w:p>
        </w:tc>
      </w:tr>
      <w:tr w:rsidR="00956A2A">
        <w:tc>
          <w:tcPr>
            <w:tcW w:w="2831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1" w:type="dxa"/>
          </w:tcPr>
          <w:p w:rsidR="00956A2A" w:rsidRDefault="003455C6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ST</w:t>
            </w:r>
            <w:proofErr w:type="spellEnd"/>
          </w:p>
        </w:tc>
        <w:tc>
          <w:tcPr>
            <w:tcW w:w="2832" w:type="dxa"/>
            <w:vMerge w:val="restart"/>
            <w:vAlign w:val="center"/>
          </w:tcPr>
          <w:p w:rsidR="00956A2A" w:rsidRDefault="003455C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grech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2022</w:t>
            </w:r>
          </w:p>
        </w:tc>
      </w:tr>
      <w:tr w:rsidR="00956A2A">
        <w:tc>
          <w:tcPr>
            <w:tcW w:w="2831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1" w:type="dxa"/>
          </w:tcPr>
          <w:p w:rsidR="00956A2A" w:rsidRDefault="003455C6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XBP2</w:t>
            </w:r>
            <w:proofErr w:type="spellEnd"/>
          </w:p>
        </w:tc>
        <w:tc>
          <w:tcPr>
            <w:tcW w:w="2832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956A2A">
        <w:tc>
          <w:tcPr>
            <w:tcW w:w="2831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1" w:type="dxa"/>
          </w:tcPr>
          <w:p w:rsidR="00956A2A" w:rsidRDefault="003455C6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F1</w:t>
            </w:r>
            <w:proofErr w:type="spellEnd"/>
          </w:p>
        </w:tc>
        <w:tc>
          <w:tcPr>
            <w:tcW w:w="2832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956A2A">
        <w:tc>
          <w:tcPr>
            <w:tcW w:w="2831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1" w:type="dxa"/>
          </w:tcPr>
          <w:p w:rsidR="00956A2A" w:rsidRDefault="003455C6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NC13D</w:t>
            </w:r>
            <w:proofErr w:type="spellEnd"/>
          </w:p>
        </w:tc>
        <w:tc>
          <w:tcPr>
            <w:tcW w:w="2832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956A2A">
        <w:trPr>
          <w:trHeight w:val="245"/>
        </w:trPr>
        <w:tc>
          <w:tcPr>
            <w:tcW w:w="2831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1" w:type="dxa"/>
          </w:tcPr>
          <w:p w:rsidR="00956A2A" w:rsidRDefault="003455C6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P3B1</w:t>
            </w:r>
            <w:proofErr w:type="spellEnd"/>
          </w:p>
        </w:tc>
        <w:tc>
          <w:tcPr>
            <w:tcW w:w="2832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956A2A">
        <w:tc>
          <w:tcPr>
            <w:tcW w:w="2831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1" w:type="dxa"/>
          </w:tcPr>
          <w:p w:rsidR="00956A2A" w:rsidRDefault="003455C6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OCK8</w:t>
            </w:r>
            <w:proofErr w:type="spellEnd"/>
          </w:p>
        </w:tc>
        <w:tc>
          <w:tcPr>
            <w:tcW w:w="2832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956A2A">
        <w:tc>
          <w:tcPr>
            <w:tcW w:w="2831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1" w:type="dxa"/>
          </w:tcPr>
          <w:p w:rsidR="00956A2A" w:rsidRDefault="003455C6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BX21</w:t>
            </w:r>
            <w:proofErr w:type="spellEnd"/>
          </w:p>
        </w:tc>
        <w:tc>
          <w:tcPr>
            <w:tcW w:w="2832" w:type="dxa"/>
            <w:vMerge w:val="restart"/>
            <w:vAlign w:val="center"/>
          </w:tcPr>
          <w:p w:rsidR="00956A2A" w:rsidRDefault="003455C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ckmann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2021</w:t>
            </w:r>
          </w:p>
        </w:tc>
      </w:tr>
      <w:tr w:rsidR="00956A2A">
        <w:tc>
          <w:tcPr>
            <w:tcW w:w="2831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1" w:type="dxa"/>
          </w:tcPr>
          <w:p w:rsidR="00956A2A" w:rsidRDefault="003455C6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GFBR3</w:t>
            </w:r>
            <w:proofErr w:type="spellEnd"/>
          </w:p>
        </w:tc>
        <w:tc>
          <w:tcPr>
            <w:tcW w:w="2832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956A2A">
        <w:tc>
          <w:tcPr>
            <w:tcW w:w="2831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1" w:type="dxa"/>
          </w:tcPr>
          <w:p w:rsidR="00956A2A" w:rsidRDefault="003455C6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1ORF21</w:t>
            </w:r>
            <w:proofErr w:type="spellEnd"/>
          </w:p>
        </w:tc>
        <w:tc>
          <w:tcPr>
            <w:tcW w:w="2832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956A2A">
        <w:tc>
          <w:tcPr>
            <w:tcW w:w="2831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1" w:type="dxa"/>
          </w:tcPr>
          <w:p w:rsidR="00956A2A" w:rsidRDefault="003455C6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1PR5</w:t>
            </w:r>
            <w:proofErr w:type="spellEnd"/>
          </w:p>
        </w:tc>
        <w:tc>
          <w:tcPr>
            <w:tcW w:w="2832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956A2A">
        <w:tc>
          <w:tcPr>
            <w:tcW w:w="2831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1" w:type="dxa"/>
          </w:tcPr>
          <w:p w:rsidR="00956A2A" w:rsidRDefault="003455C6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F1</w:t>
            </w:r>
            <w:proofErr w:type="spellEnd"/>
          </w:p>
        </w:tc>
        <w:tc>
          <w:tcPr>
            <w:tcW w:w="2832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956A2A">
        <w:tc>
          <w:tcPr>
            <w:tcW w:w="2831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1" w:type="dxa"/>
          </w:tcPr>
          <w:p w:rsidR="00956A2A" w:rsidRDefault="003455C6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BL1</w:t>
            </w:r>
            <w:proofErr w:type="spellEnd"/>
          </w:p>
        </w:tc>
        <w:tc>
          <w:tcPr>
            <w:tcW w:w="2832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956A2A">
        <w:tc>
          <w:tcPr>
            <w:tcW w:w="2831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1" w:type="dxa"/>
          </w:tcPr>
          <w:p w:rsidR="00956A2A" w:rsidRDefault="003455C6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LRD1</w:t>
            </w:r>
            <w:proofErr w:type="spellEnd"/>
          </w:p>
        </w:tc>
        <w:tc>
          <w:tcPr>
            <w:tcW w:w="2832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956A2A">
        <w:tc>
          <w:tcPr>
            <w:tcW w:w="2831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1" w:type="dxa"/>
          </w:tcPr>
          <w:p w:rsidR="00956A2A" w:rsidRDefault="003455C6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2D1B</w:t>
            </w:r>
            <w:proofErr w:type="spellEnd"/>
          </w:p>
        </w:tc>
        <w:tc>
          <w:tcPr>
            <w:tcW w:w="2832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956A2A">
        <w:tc>
          <w:tcPr>
            <w:tcW w:w="2831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1" w:type="dxa"/>
          </w:tcPr>
          <w:p w:rsidR="00956A2A" w:rsidRDefault="003455C6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ZMA</w:t>
            </w:r>
            <w:proofErr w:type="spellEnd"/>
          </w:p>
        </w:tc>
        <w:tc>
          <w:tcPr>
            <w:tcW w:w="2832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956A2A">
        <w:tc>
          <w:tcPr>
            <w:tcW w:w="2831" w:type="dxa"/>
            <w:vMerge w:val="restart"/>
            <w:vAlign w:val="center"/>
          </w:tcPr>
          <w:p w:rsidR="00956A2A" w:rsidRDefault="003455C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wasaki disease</w:t>
            </w:r>
          </w:p>
        </w:tc>
        <w:tc>
          <w:tcPr>
            <w:tcW w:w="2831" w:type="dxa"/>
          </w:tcPr>
          <w:p w:rsidR="00956A2A" w:rsidRDefault="003455C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CGR2A</w:t>
            </w:r>
            <w:proofErr w:type="spellEnd"/>
          </w:p>
        </w:tc>
        <w:tc>
          <w:tcPr>
            <w:tcW w:w="2832" w:type="dxa"/>
            <w:vMerge w:val="restart"/>
            <w:vAlign w:val="center"/>
          </w:tcPr>
          <w:p w:rsidR="00956A2A" w:rsidRDefault="003455C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ncho-Shimizu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2021</w:t>
            </w:r>
          </w:p>
        </w:tc>
      </w:tr>
      <w:tr w:rsidR="00956A2A">
        <w:tc>
          <w:tcPr>
            <w:tcW w:w="2831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1" w:type="dxa"/>
          </w:tcPr>
          <w:p w:rsidR="00956A2A" w:rsidRDefault="003455C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P3</w:t>
            </w:r>
            <w:proofErr w:type="spellEnd"/>
          </w:p>
        </w:tc>
        <w:tc>
          <w:tcPr>
            <w:tcW w:w="2832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56A2A">
        <w:tc>
          <w:tcPr>
            <w:tcW w:w="2831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1" w:type="dxa"/>
          </w:tcPr>
          <w:p w:rsidR="00956A2A" w:rsidRDefault="003455C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X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T1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2832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56A2A">
        <w:tc>
          <w:tcPr>
            <w:tcW w:w="2831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1" w:type="dxa"/>
          </w:tcPr>
          <w:p w:rsidR="00956A2A" w:rsidRDefault="003455C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GBD1</w:t>
            </w:r>
            <w:proofErr w:type="spellEnd"/>
          </w:p>
        </w:tc>
        <w:tc>
          <w:tcPr>
            <w:tcW w:w="2832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56A2A">
        <w:tc>
          <w:tcPr>
            <w:tcW w:w="2831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1" w:type="dxa"/>
          </w:tcPr>
          <w:p w:rsidR="00956A2A" w:rsidRDefault="003455C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C105375012</w:t>
            </w:r>
            <w:proofErr w:type="spellEnd"/>
          </w:p>
        </w:tc>
        <w:tc>
          <w:tcPr>
            <w:tcW w:w="2832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56A2A">
        <w:tc>
          <w:tcPr>
            <w:tcW w:w="2831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1" w:type="dxa"/>
          </w:tcPr>
          <w:p w:rsidR="00956A2A" w:rsidRDefault="003455C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TA</w:t>
            </w:r>
          </w:p>
        </w:tc>
        <w:tc>
          <w:tcPr>
            <w:tcW w:w="2832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56A2A">
        <w:tc>
          <w:tcPr>
            <w:tcW w:w="2831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1" w:type="dxa"/>
          </w:tcPr>
          <w:p w:rsidR="00956A2A" w:rsidRDefault="003455C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6ORF10</w:t>
            </w:r>
            <w:proofErr w:type="spellEnd"/>
          </w:p>
        </w:tc>
        <w:tc>
          <w:tcPr>
            <w:tcW w:w="2832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56A2A">
        <w:tc>
          <w:tcPr>
            <w:tcW w:w="2831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1" w:type="dxa"/>
          </w:tcPr>
          <w:p w:rsidR="00956A2A" w:rsidRDefault="003455C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LA-DQB1</w:t>
            </w:r>
            <w:proofErr w:type="spellEnd"/>
          </w:p>
        </w:tc>
        <w:tc>
          <w:tcPr>
            <w:tcW w:w="2832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56A2A">
        <w:tc>
          <w:tcPr>
            <w:tcW w:w="2831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1" w:type="dxa"/>
          </w:tcPr>
          <w:p w:rsidR="00956A2A" w:rsidRDefault="003455C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L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QB2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H-DOB</w:t>
            </w:r>
          </w:p>
        </w:tc>
        <w:tc>
          <w:tcPr>
            <w:tcW w:w="2832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56A2A">
        <w:tc>
          <w:tcPr>
            <w:tcW w:w="2831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1" w:type="dxa"/>
          </w:tcPr>
          <w:p w:rsidR="00956A2A" w:rsidRDefault="003455C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L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DOB</w:t>
            </w:r>
          </w:p>
        </w:tc>
        <w:tc>
          <w:tcPr>
            <w:tcW w:w="2832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56A2A">
        <w:tc>
          <w:tcPr>
            <w:tcW w:w="2831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1" w:type="dxa"/>
          </w:tcPr>
          <w:p w:rsidR="00956A2A" w:rsidRDefault="003455C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K</w:t>
            </w:r>
            <w:proofErr w:type="spellEnd"/>
          </w:p>
        </w:tc>
        <w:tc>
          <w:tcPr>
            <w:tcW w:w="2832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56A2A">
        <w:tc>
          <w:tcPr>
            <w:tcW w:w="2831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1" w:type="dxa"/>
          </w:tcPr>
          <w:p w:rsidR="00956A2A" w:rsidRDefault="003455C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GHV1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69</w:t>
            </w:r>
          </w:p>
        </w:tc>
        <w:tc>
          <w:tcPr>
            <w:tcW w:w="2832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56A2A">
        <w:tc>
          <w:tcPr>
            <w:tcW w:w="2831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1" w:type="dxa"/>
          </w:tcPr>
          <w:p w:rsidR="00956A2A" w:rsidRDefault="003455C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PKC</w:t>
            </w:r>
            <w:proofErr w:type="spellEnd"/>
          </w:p>
        </w:tc>
        <w:tc>
          <w:tcPr>
            <w:tcW w:w="2832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56A2A">
        <w:tc>
          <w:tcPr>
            <w:tcW w:w="2831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1" w:type="dxa"/>
          </w:tcPr>
          <w:p w:rsidR="00956A2A" w:rsidRDefault="003455C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40</w:t>
            </w:r>
            <w:proofErr w:type="spellEnd"/>
          </w:p>
        </w:tc>
        <w:tc>
          <w:tcPr>
            <w:tcW w:w="2832" w:type="dxa"/>
            <w:vMerge/>
            <w:vAlign w:val="center"/>
          </w:tcPr>
          <w:p w:rsidR="00956A2A" w:rsidRDefault="00956A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956A2A" w:rsidRDefault="00956A2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956A2A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A2A"/>
    <w:rsid w:val="003455C6"/>
    <w:rsid w:val="00956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5078CF7-84AD-49F0-B61E-856CDAD37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GB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0407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wDsFqB3uXNp+T6dI/U4jYWUoy7g==">AMUW2mVN/Blj5L+b0fihzlqkOezJbNfTK6fGWrahw1N9lYsLcXflKxdmM/5l0y3qg0Ew0v02xWOTCQdPDwLZVo2rsFyU2wlqJxVKzv8ck42YJBRS9aKiB6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íntia</dc:creator>
  <cp:lastModifiedBy>Jenifer M.</cp:lastModifiedBy>
  <cp:revision>2</cp:revision>
  <dcterms:created xsi:type="dcterms:W3CDTF">2022-06-02T12:16:00Z</dcterms:created>
  <dcterms:modified xsi:type="dcterms:W3CDTF">2022-12-03T18:59:00Z</dcterms:modified>
</cp:coreProperties>
</file>